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120" w:after="0"/>
        <w:ind w:left="547" w:hanging="547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Table S1.</w:t>
      </w:r>
    </w:p>
    <w:p>
      <w:pPr>
        <w:pStyle w:val="Normal"/>
        <w:keepNext w:val="true"/>
        <w:spacing w:before="120" w:after="0"/>
        <w:ind w:left="547" w:hanging="547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Transcripts expressed only in naïve T cells (409)</w:t>
      </w:r>
    </w:p>
    <w:tbl>
      <w:tblPr>
        <w:tblW w:w="336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2445"/>
      </w:tblGrid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TCID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Symbol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798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aqr8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855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hgef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888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l1rl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889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l18ra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980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arf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993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dam2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993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dam2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051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l8r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054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11a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056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yp27a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153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mp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162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pr3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164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usp28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306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ts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308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45a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514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cgr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518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24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523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cnj10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843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40a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971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ns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051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l4c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067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es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196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mem16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242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av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280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gs18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309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gl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319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acna1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320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r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377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pzl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404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cgr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457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abc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483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lx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528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cor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532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sd11b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532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0s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645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gk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708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spyl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820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rf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857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mem2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886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gt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889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Vpreb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200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ash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210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b3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317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s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478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930033H14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514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usd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523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rpm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546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fic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555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41a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557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ppl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586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pic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724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cnmb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731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yz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795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rp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111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36a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228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tga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242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tn4rl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243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myd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300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fn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304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TTMUSG0000000097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325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ubd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378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ngt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404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r1d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428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mem106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428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dm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458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ce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476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xin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482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p2k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507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tyh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511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300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530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fmid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531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ocs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536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26a1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791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sme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839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dc6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874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om1l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892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fp287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954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pns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029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l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094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bcc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123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acnb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142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Ju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143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hx58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156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4a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169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hgap27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236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300l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237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732429D16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239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P2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239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300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240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300lf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260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ha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283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7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396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mpk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577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lhdc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593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aam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602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38a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633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dh1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669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os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821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nfaip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827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dssl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831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rip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952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sad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002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dac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022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l4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150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ygl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310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ps6ka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510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aip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607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qo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608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phl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715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rh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733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gfbi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903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s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955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dc12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169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f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197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ox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206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us1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225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300014I06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347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ifa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388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c14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445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s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499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tg10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552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aip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552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aip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552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irc1f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608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cf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733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udt1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914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bhd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436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14Ertd436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472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7a7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482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500005A01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782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zip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812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14Ertd668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840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961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gc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213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ef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330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cvrl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737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yp2d2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741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fam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778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lxnb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845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230021P08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856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snrp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856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ou6f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871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sad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871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rg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043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C02262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063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tgb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113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200r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355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x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453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510009E07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453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hhadh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460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C10617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819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x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872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17Ertd663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962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gd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989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yp4f1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995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damts10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995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yo1f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053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la2g7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055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npp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076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rerf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081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rem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082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reml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083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530064D06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118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mr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132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mr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189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pb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247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alm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283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pas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404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pr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423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630033E08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493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fp10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572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330017A19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620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rg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624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I662250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629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667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b3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706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milin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718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Xdh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741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ez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135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sf1r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262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fp51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611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ech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761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ldh3b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922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430203M17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932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fit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969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ntt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120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pp2r5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205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d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252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nsl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315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rat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323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nmb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350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h3pxd2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518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rc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542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srb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563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l1f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694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310010M24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713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mnl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790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hrs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803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pgef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804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pgef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068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ord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077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ema6d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108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ert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110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c3h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312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mp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318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ya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423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230112E08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452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ugbp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543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cn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587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cn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593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lgps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603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tom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875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r1h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012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mf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063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dc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083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l1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098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iglec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257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gm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269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f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289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pi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296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lt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305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ulf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585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ar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847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erpini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897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1d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899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5l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937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100a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937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100a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966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930504E06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028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NSMUSG0000007433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038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ort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097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hgap2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119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if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146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030007I09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217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coln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336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irpb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540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2ry1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542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2ry1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691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100a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781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gi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794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hi3l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813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psm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848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Vcam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059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fi4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101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ort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121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usc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398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gs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419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lr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584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najc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632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310026E23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681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ited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712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sf3r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754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gr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765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aqr7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801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la2g2d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812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adi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834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hrs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075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obkl2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254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egf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551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lr1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616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1q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616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1qc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616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1q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742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hrs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965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h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992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fap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175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it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236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pb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313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230066G23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344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630023P12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362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asl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381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esc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397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24a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399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as1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416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2rx7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497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sa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529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mz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570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lox5a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863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ell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867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lr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036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ps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043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Wdfy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043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Wdfy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114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drbk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164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as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184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pr109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257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ilr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258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ilrb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273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qc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347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bm47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562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dck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577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stk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596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230106D06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633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hn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637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410066E13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692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8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793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41a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908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tll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972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lec4a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972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lec4a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974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lec4n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974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lec4d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976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16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985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Vamp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013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lec12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017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lrd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292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arp1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380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od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426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tgds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498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ema4f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513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fxn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577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rmd4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667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 xml:space="preserve">&lt;No gene symbol, </w:t>
            </w:r>
            <w:r>
              <w:rPr>
                <w:rFonts w:eastAsia="Times New Roman" w:cs="Arial" w:ascii="Arial" w:hAnsi="Arial"/>
                <w:sz w:val="16"/>
              </w:rPr>
              <w:t>6q22.1&gt;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702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lrg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742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lri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775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t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897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glyrp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947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sgrp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958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yrob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040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b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051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mem86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083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iglech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110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tmr10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176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lhl2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176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lhl2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202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scan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277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ak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295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930046H04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345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mpd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356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630005I04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389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10020H08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417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430042O09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424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bx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438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tgam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438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tgad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479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tpr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514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fitm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543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c3h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588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177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595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eacam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620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ipa1l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628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cst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680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3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681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iglec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693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cgrt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873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npe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878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es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987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t2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006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530023O14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095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gsf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132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Qprt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210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dam8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249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nd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352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air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419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fitm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505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nf12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623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pgd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660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dx60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764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bc1d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775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yl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823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apns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881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bxl8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888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ypla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893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ntb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919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erf2i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974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b4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009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209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037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b20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060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10019F03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329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yp4f18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360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ma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379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830024N08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496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hod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525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673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mp8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732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210010B09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789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rdm10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871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mica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991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arp1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153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aqr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38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fkfb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43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g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48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tf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84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omes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85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tga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99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Vipr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313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r9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3151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r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315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r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387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fp810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523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ep16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643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ph1c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806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C04393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8094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cpl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8397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rf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8676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ct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889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mi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9682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yco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064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l13ra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3185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lr1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479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&lt;No gene symbol, Xq28&gt;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539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pp1r3f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760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1cam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762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810037C20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7663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ab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7678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tcp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8290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810002O09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949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Xkrx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23069</w:t>
            </w:r>
          </w:p>
        </w:tc>
        <w:tc>
          <w:tcPr>
            <w:tcW w:w="2445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Jarid1d</w:t>
            </w:r>
          </w:p>
        </w:tc>
      </w:tr>
    </w:tbl>
    <w:p>
      <w:pPr>
        <w:pStyle w:val="Normal"/>
        <w:keepNext w:val="true"/>
        <w:spacing w:before="120" w:after="0"/>
        <w:ind w:left="547" w:hanging="547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Transcripts expressed only in TCR-activated T cells (and not naïve or TCR/CD28-activated T cells) (40)</w:t>
      </w:r>
    </w:p>
    <w:tbl>
      <w:tblPr>
        <w:tblW w:w="29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2066"/>
      </w:tblGrid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TCID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Symbol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9911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rp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6152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932415G12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804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kzf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5746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olm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9420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xcl16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0229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cin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274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ton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603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erpinb9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069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kr1c18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476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omez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069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rmt1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2009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ros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868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gpat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2882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acstd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506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spa1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9436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ectd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1062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pas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1181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m7sf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494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tih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3034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kig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4066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nb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1729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h17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8382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TTMUSG0000001017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8577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OC433762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9741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NSMUSG0000007399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1258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btb5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8496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NSMUSG00000053178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3990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sal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4854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ats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605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pnmb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7083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lec4e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976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eu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241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nfrsf23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777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nase2a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7379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8030498B09Rik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346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ndod1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4353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t14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4883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rtam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7604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enbp</w:t>
            </w:r>
          </w:p>
        </w:tc>
      </w:tr>
      <w:tr>
        <w:trPr>
          <w:trHeight w:val="260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20765</w:t>
            </w:r>
          </w:p>
        </w:tc>
        <w:tc>
          <w:tcPr>
            <w:tcW w:w="206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b9</w:t>
            </w:r>
          </w:p>
        </w:tc>
      </w:tr>
    </w:tbl>
    <w:p>
      <w:pPr>
        <w:pStyle w:val="Normal"/>
        <w:keepNext w:val="true"/>
        <w:spacing w:before="120" w:after="0"/>
        <w:ind w:left="547" w:hanging="547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</w:r>
    </w:p>
    <w:p>
      <w:pPr>
        <w:pStyle w:val="Normal"/>
        <w:keepNext w:val="true"/>
        <w:spacing w:before="120" w:after="0"/>
        <w:ind w:left="547" w:hanging="547"/>
        <w:rPr>
          <w:rFonts w:ascii="Arial" w:hAnsi="Arial" w:eastAsia="Times New Roman" w:cs="Arial"/>
          <w:b/>
          <w:b/>
        </w:rPr>
      </w:pPr>
      <w:r>
        <w:rPr>
          <w:rFonts w:eastAsia="Times New Roman" w:cs="Arial" w:ascii="Arial" w:hAnsi="Arial"/>
          <w:b/>
        </w:rPr>
        <w:t>Transcripts expressed only in TCR/CD28-activated T cells (and not naïve or TCR-activated T cells) (255)</w:t>
      </w:r>
    </w:p>
    <w:tbl>
      <w:tblPr>
        <w:tblW w:w="30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664"/>
      </w:tblGrid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TCID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b/>
                <w:sz w:val="16"/>
                <w:szCs w:val="20"/>
              </w:rPr>
              <w:t>Symbo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850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b2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904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I597479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947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sgepl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970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gol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4972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dufb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121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bxo36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164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apn10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466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ifap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523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gsf8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567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in9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634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sl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774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ag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961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ard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5964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ecr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000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erpine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077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terfd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397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uf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435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hm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571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rp1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638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10016C23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723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ube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752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gmas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811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nkrd57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6936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hst1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362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00021F05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520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darb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583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930547N16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668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C067068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787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Xrcc6bp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7983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pg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078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gat4b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200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030009H04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368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c3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432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C030867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530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irc5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534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230014K01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564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00020C11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702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hac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710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hbdf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829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l1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833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l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935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lgn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952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ed3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969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gsm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8986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nkrd13b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064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kap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096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me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164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000004C01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506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ubp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559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ancm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750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230037D09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823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fyve2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9831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4930427A07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133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79407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145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110034A24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386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Xrcc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466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zw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494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W20949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524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ist1h2bn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702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ks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78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fp759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0789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astkd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152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ist1h2b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277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bc1d7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551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ccc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555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rps36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555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enph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624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tga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795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ek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797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t5dc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1988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b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217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p2a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322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omtd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497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630043A04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543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sco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2975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olr2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063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Wdr67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162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ks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184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dxp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208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gsm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239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rmu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340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spl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472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021401C12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577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scc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660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tk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672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y6i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684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ecql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713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bx6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841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hebl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880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Itga5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892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dxp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3984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nb1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067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dc1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418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410018G20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425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10318N02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425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dc116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657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930013N22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4929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00012G19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063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ars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064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35b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129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lkbh7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438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dufb10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443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htf18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444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9530058B02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498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ps18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609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gol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5707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dc80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170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ubb6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522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icam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630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pire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759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810055G02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762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udt8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770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29a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782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nhit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788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crod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6791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700081O15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001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5330431N19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006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mem180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010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010012O05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119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ac3d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149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810441K11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177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ep78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308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ctn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495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fmbt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509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ter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604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39a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608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Usp20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87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43a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795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ommd9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046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2Ertd750e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055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pkbp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134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cm8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311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Ube2c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352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fdn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429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cea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433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pp38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572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Wdr3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591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txbp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601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hf19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801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estd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829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fpi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8958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ett5d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020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najc17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038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isppd2a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228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k5rap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567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yef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685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bs1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790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2ry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903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rabp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905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patch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89957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drkh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173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g9mtd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683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dam15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0807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stm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093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th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171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130016E03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356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mem38b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584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k3l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619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rc1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648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ti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676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epre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718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lspn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749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esn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763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Ubxd5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783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Luzp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920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1qdc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1974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720467C03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106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810432D09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481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pd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483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if2c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2622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lp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088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bc1d19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369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it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431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330548G22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506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Ufsp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575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rca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661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pl22l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3678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Xrcc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269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smg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498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310016C08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581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Olfr449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636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lekha8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755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lms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920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sen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936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fp239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4981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dca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007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oxm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287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c3hav1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527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010301N04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725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ad51ap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733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ulp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5775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Hist4h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076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rps2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118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arsl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198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rc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385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330503K22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414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Jmjd5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455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Pst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463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310007H09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507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Utf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584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fp109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622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C02734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626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Wdr6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690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tf5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721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2f8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812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rdc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6989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rpc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127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upr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132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if2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323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dh1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328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Zfp446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478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hap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707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tpbp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715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700030K09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781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pt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965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csf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7994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1810063B05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094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kap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264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C08898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3839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410018C20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395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eto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542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dat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8713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C01761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004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ar1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094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t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32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Nicn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37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26a6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38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dc5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43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Tmem10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245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cdc1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383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pc2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504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nf26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799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hst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834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ep6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99858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bhd14a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0078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3110070M22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09896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P2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0183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Maoa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1040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Bcorl1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105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Rbmx2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187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610030H06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259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poo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284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Kif4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284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Dlg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3857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Cenpi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398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6530401D17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430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lg1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465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umo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5028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Fancb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539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2010204K13Ri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8041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Gyk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8524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Slc7a3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858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rcc6l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8915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Eif4b</w:t>
            </w:r>
          </w:p>
        </w:tc>
      </w:tr>
      <w:tr>
        <w:trPr>
          <w:trHeight w:val="260" w:hRule="atLeast"/>
        </w:trPr>
        <w:tc>
          <w:tcPr>
            <w:tcW w:w="13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7019532</w:t>
            </w:r>
          </w:p>
        </w:tc>
        <w:tc>
          <w:tcPr>
            <w:tcW w:w="16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20"/>
              </w:rPr>
            </w:pPr>
            <w:r>
              <w:rPr>
                <w:rFonts w:eastAsia="Times New Roman" w:cs="Arial" w:ascii="Arial" w:hAnsi="Arial"/>
                <w:sz w:val="16"/>
                <w:szCs w:val="20"/>
              </w:rPr>
              <w:t>Armcx6</w:t>
            </w:r>
          </w:p>
        </w:tc>
      </w:tr>
    </w:tbl>
    <w:p>
      <w:pPr>
        <w:pStyle w:val="Normal"/>
        <w:keepNext w:val="true"/>
        <w:spacing w:before="120" w:after="0"/>
        <w:ind w:left="547" w:hanging="547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rFonts w:ascii="Arial" w:hAnsi="Arial" w:eastAsia="Times New Roman" w:cs="Arial"/>
      <w:b/>
      <w:bCs/>
      <w:i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8"/>
      <w:szCs w:val="28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ParaChar">
    <w:name w:val="para Char"/>
    <w:basedOn w:val="DefaultParagraphFont"/>
    <w:qFormat/>
    <w:rPr>
      <w:rFonts w:ascii="Arial" w:hAnsi="Arial" w:eastAsia="Times New Roman" w:cs="Times New Roman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igurelegendChar">
    <w:name w:val="figure legend Char"/>
    <w:basedOn w:val="DefaultParagraphFont"/>
    <w:qFormat/>
    <w:rPr>
      <w:rFonts w:ascii="Arial" w:hAnsi="Arial" w:eastAsia="Times New Roman" w:cs="Times New Roman"/>
      <w:b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</w:rPr>
  </w:style>
  <w:style w:type="character" w:styleId="PageNumber">
    <w:name w:val="Page Number"/>
    <w:basedOn w:val="DefaultParagraphFont"/>
    <w:rPr>
      <w:rFonts w:ascii="Arial" w:hAnsi="Arial" w:cs="Arial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eastAsia="Times New Roman" w:cs="Times New Roman"/>
      <w:sz w:val="18"/>
      <w:szCs w:val="18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">
    <w:name w:val="para"/>
    <w:basedOn w:val="Normal"/>
    <w:qFormat/>
    <w:pPr>
      <w:spacing w:lineRule="auto" w:line="480"/>
      <w:ind w:firstLine="720"/>
      <w:jc w:val="both"/>
    </w:pPr>
    <w:rPr>
      <w:rFonts w:ascii="Arial" w:hAnsi="Arial" w:eastAsia="Times New Roman" w:cs="Times New Roman"/>
    </w:rPr>
  </w:style>
  <w:style w:type="paragraph" w:styleId="Authors">
    <w:name w:val="authors"/>
    <w:basedOn w:val="Normal"/>
    <w:qFormat/>
    <w:pPr>
      <w:spacing w:lineRule="auto" w:line="480" w:before="120" w:after="120"/>
      <w:jc w:val="center"/>
    </w:pPr>
    <w:rPr>
      <w:rFonts w:ascii="Arial" w:hAnsi="Arial" w:eastAsia="Times New Roman" w:cs="Times New Roman"/>
      <w:szCs w:val="20"/>
    </w:rPr>
  </w:style>
  <w:style w:type="paragraph" w:styleId="Title">
    <w:name w:val="title"/>
    <w:basedOn w:val="Normal"/>
    <w:qFormat/>
    <w:pPr>
      <w:jc w:val="center"/>
    </w:pPr>
    <w:rPr>
      <w:rFonts w:ascii="Arial" w:hAnsi="Arial" w:eastAsia="Times New Roman" w:cs="Times New Roman"/>
      <w:sz w:val="28"/>
      <w:szCs w:val="28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Figurelegend">
    <w:name w:val="figure legend"/>
    <w:basedOn w:val="Normal"/>
    <w:qFormat/>
    <w:pPr>
      <w:keepNext w:val="true"/>
      <w:spacing w:before="120" w:after="0"/>
      <w:ind w:left="547" w:hanging="547"/>
    </w:pPr>
    <w:rPr>
      <w:rFonts w:ascii="Arial" w:hAnsi="Arial" w:eastAsia="Times New Roman" w:cs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eastAsia="Times New Roman" w:cs="Times New Roman"/>
    </w:rPr>
  </w:style>
  <w:style w:type="paragraph" w:styleId="Legendsub">
    <w:name w:val="legendsub"/>
    <w:basedOn w:val="Normal"/>
    <w:qFormat/>
    <w:pPr>
      <w:numPr>
        <w:ilvl w:val="0"/>
        <w:numId w:val="2"/>
      </w:numPr>
    </w:pPr>
    <w:rPr>
      <w:rFonts w:ascii="Arial" w:hAnsi="Arial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eastAsia="Times New Roman" w:cs="Times New Roman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eastAsia="Times New Roman" w:cs="Times New Roman"/>
      <w:sz w:val="18"/>
      <w:szCs w:val="18"/>
    </w:rPr>
  </w:style>
  <w:style w:type="paragraph" w:styleId="Supptabletitle">
    <w:name w:val="supp table title"/>
    <w:basedOn w:val="Figurelegend"/>
    <w:qFormat/>
    <w:pPr>
      <w:spacing w:before="240" w:after="120"/>
      <w:ind w:left="0" w:hanging="0"/>
    </w:pPr>
    <w:rPr>
      <w:bCs/>
      <w:szCs w:val="20"/>
    </w:rPr>
  </w:style>
  <w:style w:type="paragraph" w:styleId="Font5">
    <w:name w:val="font5"/>
    <w:basedOn w:val="Normal"/>
    <w:qFormat/>
    <w:pPr/>
    <w:rPr>
      <w:rFonts w:ascii="Verdana" w:hAnsi="Verdana" w:eastAsia="Times New Roman" w:cs="Times New Roman"/>
      <w:sz w:val="16"/>
      <w:szCs w:val="16"/>
    </w:rPr>
  </w:style>
  <w:style w:type="paragraph" w:styleId="Xl24">
    <w:name w:val="xl24"/>
    <w:basedOn w:val="Normal"/>
    <w:qFormat/>
    <w:pPr/>
    <w:rPr>
      <w:rFonts w:ascii="Arial" w:hAnsi="Arial" w:eastAsia="Times New Roman" w:cs="Times New Roman"/>
      <w:sz w:val="16"/>
      <w:szCs w:val="16"/>
    </w:rPr>
  </w:style>
  <w:style w:type="paragraph" w:styleId="Xl25">
    <w:name w:val="xl25"/>
    <w:basedOn w:val="Normal"/>
    <w:qFormat/>
    <w:pPr/>
    <w:rPr>
      <w:rFonts w:ascii="Arial" w:hAnsi="Arial" w:eastAsia="Times New Roman" w:cs="Times New Roman"/>
      <w:sz w:val="16"/>
      <w:szCs w:val="16"/>
    </w:rPr>
  </w:style>
  <w:style w:type="paragraph" w:styleId="Xl26">
    <w:name w:val="xl26"/>
    <w:basedOn w:val="Normal"/>
    <w:qFormat/>
    <w:pPr/>
    <w:rPr>
      <w:rFonts w:ascii="Arial" w:hAnsi="Arial" w:eastAsia="Times New Roman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7:28:00Z</dcterms:created>
  <dc:creator>Manish Butte</dc:creator>
  <dc:description/>
  <cp:keywords/>
  <dc:language>en-US</dc:language>
  <cp:lastModifiedBy>Tiger726</cp:lastModifiedBy>
  <dcterms:modified xsi:type="dcterms:W3CDTF">2011-10-03T13:38:00Z</dcterms:modified>
  <cp:revision>3</cp:revision>
  <dc:subject/>
  <dc:title>Supplemental Table 1</dc:title>
</cp:coreProperties>
</file>